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12025" w14:textId="312EC758" w:rsidR="008A5A01" w:rsidRPr="00263D71" w:rsidRDefault="008A5A01" w:rsidP="008A5A0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C467E2"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 1</w:t>
      </w:r>
      <w:r w:rsidR="00E6437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63D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75613">
        <w:rPr>
          <w:rFonts w:ascii="Times New Roman" w:hAnsi="Times New Roman" w:cs="Times New Roman"/>
          <w:sz w:val="24"/>
          <w:szCs w:val="24"/>
          <w:lang w:val="en-US"/>
        </w:rPr>
        <w:t>Bibliographic database search strategies</w:t>
      </w:r>
    </w:p>
    <w:p w14:paraId="4C1B2FFD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Depressive symptoms and functional dependence in near-centenarians and centenarians: a scoping review / Carla Gomes da Rocha, Armin von Gunten, Joëlle Rosselet Amoussou, Sofia Fernandes, Kim Uittenhove, Daniela S. Jopp, Olga Ribeiro and Henk Verloo</w:t>
      </w:r>
    </w:p>
    <w:p w14:paraId="4A0CE330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747FF4" w14:textId="77777777" w:rsidR="008A5A01" w:rsidRPr="00263D71" w:rsidRDefault="008A5A01" w:rsidP="008A5A0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fr-CH"/>
        </w:rPr>
      </w:pPr>
      <w:r w:rsidRPr="00263D71">
        <w:rPr>
          <w:rFonts w:ascii="Times New Roman" w:hAnsi="Times New Roman" w:cs="Times New Roman"/>
          <w:b/>
          <w:bCs/>
          <w:sz w:val="24"/>
          <w:szCs w:val="24"/>
          <w:lang w:val="en-US" w:eastAsia="fr-CH"/>
        </w:rPr>
        <w:t>Bibliographic database search strategies</w:t>
      </w:r>
    </w:p>
    <w:p w14:paraId="6F5D9379" w14:textId="0200EA3C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The search strategies were peer</w:t>
      </w:r>
      <w:r w:rsidR="008A002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63D71">
        <w:rPr>
          <w:rFonts w:ascii="Times New Roman" w:hAnsi="Times New Roman" w:cs="Times New Roman"/>
          <w:sz w:val="24"/>
          <w:szCs w:val="24"/>
          <w:lang w:val="en-US"/>
        </w:rPr>
        <w:t xml:space="preserve">reviewed by </w:t>
      </w:r>
      <w:r w:rsidR="008A002A">
        <w:rPr>
          <w:rFonts w:ascii="Times New Roman" w:hAnsi="Times New Roman" w:cs="Times New Roman"/>
          <w:sz w:val="24"/>
          <w:szCs w:val="24"/>
          <w:lang w:val="en-US"/>
        </w:rPr>
        <w:t>a second</w:t>
      </w:r>
      <w:r w:rsidRPr="00263D71">
        <w:rPr>
          <w:rFonts w:ascii="Times New Roman" w:hAnsi="Times New Roman" w:cs="Times New Roman"/>
          <w:sz w:val="24"/>
          <w:szCs w:val="24"/>
          <w:lang w:val="en-US"/>
        </w:rPr>
        <w:t xml:space="preserve"> information specialist prior to execution.</w:t>
      </w:r>
    </w:p>
    <w:p w14:paraId="73EF6F15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8568A6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sz w:val="24"/>
          <w:szCs w:val="24"/>
          <w:lang w:val="en-US"/>
        </w:rPr>
        <w:t>Embase.com</w:t>
      </w:r>
    </w:p>
    <w:p w14:paraId="700C710F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1246 references found, 28 August 2023</w:t>
      </w:r>
    </w:p>
    <w:p w14:paraId="285A349A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A0BE01" w14:textId="77777777" w:rsidR="008A5A01" w:rsidRPr="00263D71" w:rsidRDefault="008A5A01" w:rsidP="008A5A01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63D7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"90 year*" OR "95 year*" OR nonagenarian* OR centenarian* OR supercentenarian* OR "aged 100" OR "100 year*" OR "oldest old*" OR "very old*" OR super-senior*):ab,ti,kw AND ('depression'/exp OR 'depression assessment'/exp OR (depress* OR "mood decline"):ab,ti,kw) AND ('daily life activity'/exp OR 'independent living'/exp OR 'health status'/exp OR 'walking difficulty'/exp OR 'ADL disability'/exp OR 'locomotion'/de OR 'walking'/exp </w:t>
      </w:r>
      <w:r w:rsidRPr="00263D71">
        <w:rPr>
          <w:rFonts w:ascii="Times New Roman" w:hAnsi="Times New Roman" w:cs="Times New Roman"/>
          <w:sz w:val="24"/>
          <w:szCs w:val="24"/>
          <w:lang w:val="en-US"/>
        </w:rPr>
        <w:t>OR 'amputee'/exp</w:t>
      </w:r>
      <w:r w:rsidRPr="00263D7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'personal autonomy'/de OR 'quality of life'/exp OR 'functional disease'/exp OR 'physical disability'/exp OR </w:t>
      </w:r>
      <w:r w:rsidRPr="00263D71">
        <w:rPr>
          <w:rFonts w:ascii="Times New Roman" w:hAnsi="Times New Roman" w:cs="Times New Roman"/>
          <w:sz w:val="24"/>
          <w:szCs w:val="24"/>
          <w:lang w:val="en-US"/>
        </w:rPr>
        <w:t>'community living'/exp OR 'physically disabled person'/exp</w:t>
      </w:r>
      <w:r w:rsidRPr="00263D7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("daily living" OR "daily activit*" OR "daily life" OR "everyday functioning" OR "limitation of activit*" OR independen* OR autonomy OR "aging in place" OR ((physical* OR functional) NEXT/4 (health OR decline OR disab* OR frailty OR activit* OR inactivit* OR parameter* OR impair* OR condition* OR status OR abilit* OR limit* OR incapacit* OR capacit* OR dependenc* OR performance* OR function* OR deficien*)) OR (functional NEXT/3 disorder*) OR mobility OR ambulation OR walking OR locomotion OR "quality of life" OR "life quality" OR "self-rated health"):ab,ti,kw)</w:t>
      </w:r>
    </w:p>
    <w:p w14:paraId="5CA5FFD5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54758E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2EA6FF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sz w:val="24"/>
          <w:szCs w:val="24"/>
          <w:lang w:val="en-US"/>
        </w:rPr>
        <w:t>Medline ALL Ovid</w:t>
      </w:r>
    </w:p>
    <w:p w14:paraId="4EC95961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Ovid MEDLINE(R) ALL 1946 to August 25, 2023</w:t>
      </w:r>
    </w:p>
    <w:p w14:paraId="1D76C8CA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928 references found, 28 August 2023</w:t>
      </w:r>
    </w:p>
    <w:p w14:paraId="7101AC18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341631" w14:textId="77777777" w:rsidR="008A5A01" w:rsidRPr="00263D71" w:rsidRDefault="008A5A01" w:rsidP="008A5A01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63D71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263D71">
        <w:rPr>
          <w:rFonts w:ascii="Times New Roman" w:hAnsi="Times New Roman" w:cs="Times New Roman"/>
          <w:sz w:val="24"/>
          <w:szCs w:val="24"/>
          <w:lang w:val="en-US"/>
        </w:rPr>
        <w:t>Centenarians/</w:t>
      </w:r>
      <w:r w:rsidRPr="00263D7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Nonagenarians/ OR ("90 year*" OR "95 year*" OR nonagenarian* OR centenarian* OR supercentenarian* OR "aged 100" OR "100 year*" OR "oldest old*" OR "very old*" OR super-senior*).ab,ti,kf.) AND (Depression/ OR exp Depressive Disorder/ OR Patient Health Questionnaire/ OR (depress* OR "mood decline").ab,ti,kf.) AND ("Activities of Daily Living"/ OR "Independent Living"/ OR exp "Health Status"/ OR "Functional Status"/ OR "Quality of Life"/ OR "Mobility Limitation"/ OR "Locomotion"/ OR exp "Walking"/ </w:t>
      </w:r>
      <w:r w:rsidRPr="00263D71">
        <w:rPr>
          <w:rFonts w:ascii="Times New Roman" w:hAnsi="Times New Roman" w:cs="Times New Roman"/>
          <w:sz w:val="24"/>
          <w:szCs w:val="24"/>
          <w:lang w:val="en-US"/>
        </w:rPr>
        <w:t xml:space="preserve">OR disabled persons/ OR amputees/ OR persons with hearing impairments/ OR visually impaired persons/ </w:t>
      </w:r>
      <w:r w:rsidRPr="00263D7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R ("daily living" OR "daily activit*" OR "daily life" OR "everyday functioning" OR "limitation of activit*" OR independen* OR autonomy OR "aging in place" OR ((physical* OR functional) ADJ4 (health OR decline OR disab* OR frailty OR activit* OR inactivit* OR parameter* OR impair* OR condition* OR status OR abilit* OR limit* OR incapacit* OR capacit* OR dependenc* OR performance* OR function* OR deficien*)) OR (functional ADJ3 </w:t>
      </w:r>
      <w:r w:rsidRPr="00263D71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disorder*) OR mobility OR ambulation OR walking OR locomotion OR "quality of life" OR "life quality" OR "self-rated health").ab,ti,kf.)</w:t>
      </w:r>
    </w:p>
    <w:p w14:paraId="31445135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4EC3E50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61F57A9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sz w:val="24"/>
          <w:szCs w:val="24"/>
          <w:lang w:val="en-US"/>
        </w:rPr>
        <w:t>CINAHL with Full Text</w:t>
      </w:r>
    </w:p>
    <w:p w14:paraId="4B72A4A4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399 references found, 28 August 2023</w:t>
      </w:r>
    </w:p>
    <w:p w14:paraId="082314E7" w14:textId="77777777" w:rsidR="008A5A01" w:rsidRPr="00263D71" w:rsidRDefault="008A5A01" w:rsidP="008A5A01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</w:p>
    <w:p w14:paraId="44E595EB" w14:textId="77777777" w:rsidR="008A5A01" w:rsidRPr="00263D71" w:rsidRDefault="008A5A01" w:rsidP="008A5A01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 xml:space="preserve">(MH "Centenarians" </w:t>
      </w:r>
      <w:r w:rsidRPr="00263D71">
        <w:rPr>
          <w:rFonts w:ascii="Times New Roman" w:hAnsi="Times New Roman" w:cs="Times New Roman"/>
          <w:sz w:val="24"/>
          <w:szCs w:val="24"/>
          <w:lang w:val="en-US"/>
        </w:rPr>
        <w:t xml:space="preserve">OR MH "Nonagenarians" </w:t>
      </w: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 xml:space="preserve">OR TI ("90 year*" OR "95 year*" OR nonagenarian* OR centenarian* OR supercentenarian* OR "aged 100" OR "100 year*" OR "oldest old*" OR "very old*" OR super-senior*) OR AB ("90 year*" OR "95 year*" OR nonagenarian* OR centenarian* OR supercentenarian* OR "aged 100" OR "100 year*" OR "oldest old" OR "very old*" OR super-senior*)) AND (MH "Depression+" OR MH "Geriatric Depression Scale" OR TI (depress* OR "mood decline") OR AB (depress* OR "mood decline")) AND (MH "Activities of Daily Living+" OR MH "Quality of Life+" OR MH "Community Living+" OR MH "Health Status+" OR MH "Functional Status" OR MH "Locomotion+" </w:t>
      </w:r>
      <w:r w:rsidRPr="00263D71">
        <w:rPr>
          <w:rFonts w:ascii="Times New Roman" w:hAnsi="Times New Roman" w:cs="Times New Roman"/>
          <w:sz w:val="24"/>
          <w:szCs w:val="24"/>
          <w:lang w:val="en-US"/>
        </w:rPr>
        <w:t xml:space="preserve">OR MH "Persons with Disabilities" OR MH "Amputees" </w:t>
      </w: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>OR TI ("daily living" OR "daily activit*" OR "daily life" OR "everyday functioning" OR "limitation of activit*" OR independen* OR autonomy OR "aging in place" OR ((physical* OR functional) W3 (health OR decline OR disab* OR frailty OR activit* OR inactivit* OR parameter* OR impair* OR condition* OR status OR abilit* OR limit* OR incapacit* OR capacit* OR dependenc* OR performance* OR function* OR deficien*)) OR (functional W2 disorder*) OR mobility OR ambulation OR walking OR locomotion OR "quality of life" OR "life quality" OR "self-rated health") OR AB ("daily living" OR "daily activit*" OR "daily life" OR "everyday functioning" OR "limitation of activit*" OR independen* OR autonomy OR "aging in place" OR ((physical* OR functional) W3 (health OR decline OR disab* OR frailty OR activit* OR inactivit* OR parameter* OR impair* OR condition* OR status OR abilit* OR limit* OR incapacit* OR capacit* OR dependenc* OR performance* OR function* OR deficien*)) OR (functional W2 disorder*) OR mobility OR ambulation OR walking OR locomotion OR "quality of life" OR "life quality" OR "self-rated health"))</w:t>
      </w:r>
    </w:p>
    <w:p w14:paraId="36B53475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AA4F68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B53FFF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sz w:val="24"/>
          <w:szCs w:val="24"/>
          <w:lang w:val="en-US"/>
        </w:rPr>
        <w:t>APA PsycInfo Ovid</w:t>
      </w:r>
    </w:p>
    <w:p w14:paraId="4464CCBD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APA PsycInfo 1806 to August Week 3 2023</w:t>
      </w:r>
    </w:p>
    <w:p w14:paraId="6A0F43DA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639 references found, 28 August 2023</w:t>
      </w:r>
    </w:p>
    <w:p w14:paraId="66AAFBA7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85205E" w14:textId="77777777" w:rsidR="008A5A01" w:rsidRPr="00263D71" w:rsidRDefault="008A5A01" w:rsidP="008A5A01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 xml:space="preserve">("90 year*" OR "95 year*" OR nonagenarian* OR centenarian* OR supercentenarian* OR "aged 100" OR "100 year*" OR "oldest old*" OR "very old*" OR super-senior*).mp. AND (exp affective disorders/ OR "depression (emotion)"/ OR (depress* OR "mood decline").mp.) AND (exp self-care skills/ OR exp health status/ OR functional status/ OR physical mobility/ OR locomotion/ OR walking/ OR gait/ OR physical disorders/ OR ("daily living" OR "daily activit*" OR "daily life" OR "everyday functioning" OR "limitation of activit*" OR independen* OR autonomy OR "aging in place" OR ((physical* OR functional) ADJ4 (health OR decline OR disab* OR frailty OR activit* OR inactivit* OR parameter* OR impair* OR condition* OR status OR abilit* OR limit* OR incapacit* OR capacit* OR dependenc* OR performance* OR function* OR deficien*)) OR (functional ADJ3 disorder*) OR mobility OR </w:t>
      </w: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lastRenderedPageBreak/>
        <w:t>ambulation OR walking OR locomotion OR "quality of life" OR "life quality" OR "self-rated health").mp.)</w:t>
      </w:r>
    </w:p>
    <w:p w14:paraId="363782CD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A1C559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1C96C2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sz w:val="24"/>
          <w:szCs w:val="24"/>
          <w:lang w:val="en-US"/>
        </w:rPr>
        <w:t>Web of Science Core Collection</w:t>
      </w:r>
    </w:p>
    <w:p w14:paraId="12D08FDC" w14:textId="77777777" w:rsidR="008A5A01" w:rsidRPr="00263D71" w:rsidRDefault="008A5A01" w:rsidP="008A5A01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Science Citation Index Expanded (1900-present), Social Sciences Citation Index (1900-present), Arts &amp; Humanities Citation Index (1975-present), Conference Proceedings Citation Index-Science (1990-present), Book Citation Index (2005-present), Emerging Sources Citation Index (2005-present), Current Chemical Reactions and Index Chemicus</w:t>
      </w:r>
    </w:p>
    <w:p w14:paraId="662B964E" w14:textId="77777777" w:rsidR="008A5A01" w:rsidRPr="00263D71" w:rsidRDefault="008A5A01" w:rsidP="008A5A0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Advanced search &gt; More options &gt; Exact search</w:t>
      </w:r>
    </w:p>
    <w:p w14:paraId="31320EB2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972 references found, 28 August 2023</w:t>
      </w:r>
    </w:p>
    <w:p w14:paraId="686A8CC4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A72DB1" w14:textId="77777777" w:rsidR="008A5A01" w:rsidRPr="00263D71" w:rsidRDefault="008A5A01" w:rsidP="008A5A01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>TS=(("90 year*" OR "95 year*" OR nonagenarian* OR centenarian* OR supercentenarian* OR "aged 100" OR "100 year*" OR "oldest old*" OR "very old*" OR super-senior*) AND (depress* OR "mood decline") AND ("daily living" OR "daily activit*" OR "daily life" OR "everyday functioning" OR "limitation of activit*" OR independen* OR "autonomy" OR "aging in place" OR ((physical* OR "functional") NEAR/3 ("health" OR "decline" OR disab* OR "frailty" OR activit* OR inactivit* OR parameter* OR impair* OR condition* OR "status" OR abilit* OR limit* OR incapacit* OR capacit* OR dependenc* OR performance* OR function* OR deficien* OR "status")) OR ("functional" NEAR/2 disorder*) OR "mobility" OR "ambulation" OR "walking" OR "locomotion" OR "quality of life" OR "life quality" OR "self-rated health"))</w:t>
      </w:r>
    </w:p>
    <w:p w14:paraId="5A90CE1E" w14:textId="77777777" w:rsidR="008A5A01" w:rsidRPr="00263D71" w:rsidRDefault="008A5A01" w:rsidP="008A5A01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</w:p>
    <w:p w14:paraId="0040478B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054F87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bCs/>
          <w:sz w:val="24"/>
          <w:szCs w:val="24"/>
          <w:lang w:val="en-US"/>
        </w:rPr>
        <w:t>Cochrane Database of Systematic Reviews Wiley</w:t>
      </w:r>
    </w:p>
    <w:p w14:paraId="0FC8B215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Issue 8 of 12, August 2023</w:t>
      </w:r>
    </w:p>
    <w:p w14:paraId="21648ECC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0 references found, 28 August 2023</w:t>
      </w:r>
    </w:p>
    <w:p w14:paraId="29C6E04F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97F304" w14:textId="77777777" w:rsidR="008A5A01" w:rsidRPr="00263D71" w:rsidRDefault="008A5A01" w:rsidP="008A5A01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  <w:r w:rsidRPr="00263D71">
        <w:rPr>
          <w:rFonts w:ascii="Times New Roman" w:eastAsia="Calibri" w:hAnsi="Times New Roman" w:cs="Times New Roman"/>
          <w:b/>
          <w:sz w:val="24"/>
          <w:szCs w:val="24"/>
          <w:lang w:val="en-US" w:eastAsia="fr-CH"/>
        </w:rPr>
        <w:t>(</w:t>
      </w: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>((90 NEXT year*) OR (95 NEXT year*) OR nonagenarian* OR centenarian* OR supercentenarian* OR "aged 100" OR (100 NEXT year*) OR (oldest NEXT old*) OR (very NEXT old*) OR (super NEXT senior*)):ab,ti,kw AND (depress* OR "mood decline"):ab,ti,kw AND ("daily living" OR (daily NEXT activit*) OR "daily life" OR "everyday functioning" OR (limitation NEXT activit*) OR independen* OR autonomy OR "aging in place" OR ((physical* OR functional) NEXT/4 (health OR decline OR disab* OR frailty OR activit* OR inactivit* OR parameter* OR impair* OR condition* OR status OR abilit* OR limit* OR incapacit* OR capacit* OR dependenc* OR performance* OR function* OR deficien*)) OR (functional NEXT/3 disorder*) OR mobility OR ambulation OR walking OR locomotion OR "quality of life" OR "life quality" OR "self rated health"):ab,ti,kw</w:t>
      </w:r>
      <w:r w:rsidRPr="00263D71">
        <w:rPr>
          <w:rFonts w:ascii="Times New Roman" w:eastAsia="Calibri" w:hAnsi="Times New Roman" w:cs="Times New Roman"/>
          <w:b/>
          <w:sz w:val="24"/>
          <w:szCs w:val="24"/>
          <w:lang w:val="en-US" w:eastAsia="fr-CH"/>
        </w:rPr>
        <w:t>)</w:t>
      </w:r>
    </w:p>
    <w:p w14:paraId="5952C2C2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06724E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5BEE68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bCs/>
          <w:sz w:val="24"/>
          <w:szCs w:val="24"/>
          <w:lang w:val="en-US"/>
        </w:rPr>
        <w:t>Cochrane Central Register of Controlled Trials Wiley</w:t>
      </w:r>
    </w:p>
    <w:p w14:paraId="3AD5DDFA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Issue 7 of 12, July 2023</w:t>
      </w:r>
    </w:p>
    <w:p w14:paraId="39B1A3A0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123 references found, 28 August 2023</w:t>
      </w:r>
    </w:p>
    <w:p w14:paraId="6EDF08DD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63FB05" w14:textId="77777777" w:rsidR="008A5A01" w:rsidRPr="00263D71" w:rsidRDefault="008A5A01" w:rsidP="008A5A01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  <w:r w:rsidRPr="00263D71">
        <w:rPr>
          <w:rFonts w:ascii="Times New Roman" w:eastAsia="Calibri" w:hAnsi="Times New Roman" w:cs="Times New Roman"/>
          <w:b/>
          <w:sz w:val="24"/>
          <w:szCs w:val="24"/>
          <w:lang w:val="en-US" w:eastAsia="fr-CH"/>
        </w:rPr>
        <w:lastRenderedPageBreak/>
        <w:t>(</w:t>
      </w: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>((90 NEXT year*) OR (95 NEXT year*) OR nonagenarian* OR centenarian* OR supercentenarian* OR "aged 100" OR (100 NEXT year*) OR (oldest NEXT old*) OR (very NEXT old*) OR (super NEXT senior*)):ab,ti,kw AND (depress* OR "mood decline"):ab,ti,kw AND ("daily living" OR (daily NEXT activit*) OR "daily life" OR "everyday functioning" OR (limitation NEXT activit*) OR independen* OR autonomy OR "aging in place" OR ((physical* OR functional) NEXT/4 (health OR decline OR disab* OR frailty OR activit* OR inactivit* OR parameter* OR impair* OR condition* OR status OR abilit* OR limit* OR incapacit* OR capacit* OR dependenc* OR performance* OR function* OR deficien*)) OR (functional NEXT/3 disorder*) OR mobility OR ambulation OR walking OR locomotion OR "quality of life" OR "life quality" OR "self rated health"):ab,ti,kw</w:t>
      </w:r>
      <w:r w:rsidRPr="00263D71">
        <w:rPr>
          <w:rFonts w:ascii="Times New Roman" w:eastAsia="Calibri" w:hAnsi="Times New Roman" w:cs="Times New Roman"/>
          <w:b/>
          <w:sz w:val="24"/>
          <w:szCs w:val="24"/>
          <w:lang w:val="en-US" w:eastAsia="fr-CH"/>
        </w:rPr>
        <w:t>)</w:t>
      </w:r>
    </w:p>
    <w:p w14:paraId="7FA1EF04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5B6491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2DC8C0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Additional searches</w:t>
      </w:r>
    </w:p>
    <w:p w14:paraId="027B1877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6645DE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sz w:val="24"/>
          <w:szCs w:val="24"/>
          <w:lang w:val="en-US"/>
        </w:rPr>
        <w:t>Google Scholar</w:t>
      </w:r>
    </w:p>
    <w:p w14:paraId="39932C86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5" w:history="1">
        <w:r w:rsidRPr="00263D71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scholar.google.com/</w:t>
        </w:r>
      </w:hyperlink>
    </w:p>
    <w:p w14:paraId="5E1FD038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200 references consulted, February 11, 2021</w:t>
      </w:r>
    </w:p>
    <w:p w14:paraId="0583CF63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B7B0AE" w14:textId="77777777" w:rsidR="008A5A01" w:rsidRPr="00263D71" w:rsidRDefault="008A5A01" w:rsidP="008A5A01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>Centenarian depression|"mood decline" "functional dependence"|"functional status"</w:t>
      </w:r>
    </w:p>
    <w:p w14:paraId="1E01C107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56FDC3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5201F9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de-CH"/>
        </w:rPr>
      </w:pPr>
      <w:r w:rsidRPr="00263D71">
        <w:rPr>
          <w:rFonts w:ascii="Times New Roman" w:hAnsi="Times New Roman" w:cs="Times New Roman"/>
          <w:b/>
          <w:sz w:val="24"/>
          <w:szCs w:val="24"/>
          <w:lang w:val="de-CH"/>
        </w:rPr>
        <w:t>Dart Europe</w:t>
      </w:r>
    </w:p>
    <w:p w14:paraId="5D228905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hyperlink r:id="rId6" w:history="1">
        <w:r w:rsidRPr="00263D71">
          <w:rPr>
            <w:rStyle w:val="Lienhypertexte"/>
            <w:rFonts w:ascii="Times New Roman" w:hAnsi="Times New Roman" w:cs="Times New Roman"/>
            <w:sz w:val="24"/>
            <w:szCs w:val="24"/>
            <w:lang w:val="de-CH"/>
          </w:rPr>
          <w:t>https://www.dart-europe.org/basic-search.php</w:t>
        </w:r>
      </w:hyperlink>
      <w:r w:rsidRPr="00263D71">
        <w:rPr>
          <w:rFonts w:ascii="Times New Roman" w:hAnsi="Times New Roman" w:cs="Times New Roman"/>
          <w:sz w:val="24"/>
          <w:szCs w:val="24"/>
          <w:lang w:val="de-CH"/>
        </w:rPr>
        <w:t xml:space="preserve"> </w:t>
      </w:r>
    </w:p>
    <w:p w14:paraId="10EF5D4F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8 references found, January 28, 2021</w:t>
      </w:r>
    </w:p>
    <w:p w14:paraId="49DB6708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0C74C1" w14:textId="77777777" w:rsidR="008A5A01" w:rsidRPr="00263D71" w:rsidRDefault="008A5A01" w:rsidP="008A5A01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>(centenarian* OR supercentenarian*) AND (functional OR functioning)</w:t>
      </w:r>
    </w:p>
    <w:p w14:paraId="55E7B13B" w14:textId="77777777" w:rsidR="008A5A01" w:rsidRPr="00263D71" w:rsidRDefault="008A5A01" w:rsidP="008A5A01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</w:p>
    <w:p w14:paraId="34870937" w14:textId="77777777" w:rsidR="008A5A01" w:rsidRPr="00263D71" w:rsidRDefault="008A5A01" w:rsidP="008A5A01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</w:p>
    <w:p w14:paraId="3B794DAF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sz w:val="24"/>
          <w:szCs w:val="24"/>
          <w:lang w:val="en-US"/>
        </w:rPr>
        <w:t>ProQuest Dissertations &amp; Theses Global (PQDTGlobal)</w:t>
      </w:r>
    </w:p>
    <w:p w14:paraId="37A61016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hyperlink r:id="rId7" w:history="1">
        <w:r w:rsidRPr="00263D71">
          <w:rPr>
            <w:rStyle w:val="Lienhypertexte"/>
            <w:rFonts w:ascii="Times New Roman" w:hAnsi="Times New Roman" w:cs="Times New Roman"/>
            <w:sz w:val="24"/>
            <w:szCs w:val="24"/>
          </w:rPr>
          <w:t>https://www.proquest.com/pqdtglobal</w:t>
        </w:r>
      </w:hyperlink>
    </w:p>
    <w:p w14:paraId="78C3E9D7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63D71">
        <w:rPr>
          <w:rFonts w:ascii="Times New Roman" w:hAnsi="Times New Roman" w:cs="Times New Roman"/>
          <w:sz w:val="24"/>
          <w:szCs w:val="24"/>
        </w:rPr>
        <w:t>Search options :</w:t>
      </w:r>
    </w:p>
    <w:p w14:paraId="0EEED2BF" w14:textId="77777777" w:rsidR="008A5A01" w:rsidRPr="00263D71" w:rsidRDefault="008A5A01" w:rsidP="008A5A01">
      <w:pPr>
        <w:pStyle w:val="Sansinterligne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Doctoral dissertations only</w:t>
      </w:r>
    </w:p>
    <w:p w14:paraId="7B17A3C1" w14:textId="77777777" w:rsidR="008A5A01" w:rsidRPr="00263D71" w:rsidRDefault="008A5A01" w:rsidP="008A5A01">
      <w:pPr>
        <w:pStyle w:val="Sansinterligne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NOFT - Anywhere except full text</w:t>
      </w:r>
    </w:p>
    <w:p w14:paraId="54F2100F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5EED7B" w14:textId="77777777" w:rsidR="008A5A01" w:rsidRPr="00263D71" w:rsidRDefault="008A5A01" w:rsidP="008A5A01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>(centenarian* OR supercentenarian* OR super-centenarian* OR near-centenarian* OR super-senior*) AND (functional OR functioning)</w:t>
      </w:r>
    </w:p>
    <w:p w14:paraId="05C98651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18 references found, January 28, 2021</w:t>
      </w:r>
    </w:p>
    <w:p w14:paraId="1F3283DB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F92566" w14:textId="77777777" w:rsidR="008A5A01" w:rsidRPr="00263D71" w:rsidRDefault="008A5A01" w:rsidP="008A5A01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>(centenarian* OR supercentenarian* OR super-centenarian* OR near-centenarian* OR super-senior*) AND (depressive OR depression* OR mood)</w:t>
      </w:r>
    </w:p>
    <w:p w14:paraId="441CA6C7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6 references found, January 28, 2021</w:t>
      </w:r>
    </w:p>
    <w:p w14:paraId="1A36E95A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A2D8FE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6B640F" w14:textId="77777777" w:rsidR="008A5A01" w:rsidRPr="00263D71" w:rsidRDefault="008A5A01" w:rsidP="008A5A01">
      <w:pPr>
        <w:pStyle w:val="Sansinterligne"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b/>
          <w:sz w:val="24"/>
          <w:szCs w:val="24"/>
          <w:lang w:val="en-US"/>
        </w:rPr>
        <w:t>Open Grey</w:t>
      </w:r>
    </w:p>
    <w:p w14:paraId="2BEA80D9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8" w:history="1">
        <w:r w:rsidRPr="00263D71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www.opengrey.eu/</w:t>
        </w:r>
      </w:hyperlink>
      <w:r w:rsidRPr="00263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5DBFCD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D71">
        <w:rPr>
          <w:rFonts w:ascii="Times New Roman" w:hAnsi="Times New Roman" w:cs="Times New Roman"/>
          <w:sz w:val="24"/>
          <w:szCs w:val="24"/>
          <w:lang w:val="en-US"/>
        </w:rPr>
        <w:t>20 references found, January 29, 2021</w:t>
      </w:r>
    </w:p>
    <w:p w14:paraId="4D93F370" w14:textId="77777777" w:rsidR="008A5A01" w:rsidRPr="00263D71" w:rsidRDefault="008A5A01" w:rsidP="008A5A01">
      <w:pPr>
        <w:pStyle w:val="Sansinterligne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EEF2F8" w14:textId="77777777" w:rsidR="008A5A01" w:rsidRPr="00263D71" w:rsidRDefault="008A5A01" w:rsidP="008A5A01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fr-CH"/>
        </w:rPr>
      </w:pPr>
      <w:r w:rsidRPr="00263D71">
        <w:rPr>
          <w:rFonts w:ascii="Times New Roman" w:eastAsia="Calibri" w:hAnsi="Times New Roman" w:cs="Times New Roman"/>
          <w:sz w:val="24"/>
          <w:szCs w:val="24"/>
          <w:lang w:val="en-US" w:eastAsia="fr-CH"/>
        </w:rPr>
        <w:t>centenarian* OR centenaire*</w:t>
      </w:r>
    </w:p>
    <w:sectPr w:rsidR="008A5A01" w:rsidRPr="00263D71" w:rsidSect="008A5A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5E30F2"/>
    <w:multiLevelType w:val="hybridMultilevel"/>
    <w:tmpl w:val="0440642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537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01"/>
    <w:rsid w:val="0024780D"/>
    <w:rsid w:val="00275613"/>
    <w:rsid w:val="00747B5D"/>
    <w:rsid w:val="00842165"/>
    <w:rsid w:val="008A002A"/>
    <w:rsid w:val="008A5A01"/>
    <w:rsid w:val="00C467E2"/>
    <w:rsid w:val="00E57CF7"/>
    <w:rsid w:val="00E6437D"/>
    <w:rsid w:val="00FA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C7D27"/>
  <w15:chartTrackingRefBased/>
  <w15:docId w15:val="{B359D24C-B149-4CCC-A080-9DC90A7AE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A01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A5A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5A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A5A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A5A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A5A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A5A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A5A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A5A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A5A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5A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A5A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A5A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A5A0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A5A0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A5A0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A5A0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A5A0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A5A0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A5A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A5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A5A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A5A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A5A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A5A0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A5A0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A5A0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A5A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A5A0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A5A01"/>
    <w:rPr>
      <w:b/>
      <w:bCs/>
      <w:smallCaps/>
      <w:color w:val="2F5496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8A5A01"/>
    <w:rPr>
      <w:color w:val="0563C1" w:themeColor="hyperlink"/>
      <w:u w:val="single"/>
    </w:rPr>
  </w:style>
  <w:style w:type="paragraph" w:styleId="Sansinterligne">
    <w:name w:val="No Spacing"/>
    <w:uiPriority w:val="1"/>
    <w:qFormat/>
    <w:rsid w:val="008A5A01"/>
    <w:pPr>
      <w:spacing w:after="200" w:line="276" w:lineRule="auto"/>
    </w:pPr>
    <w:rPr>
      <w:kern w:val="0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8A5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pengrey.eu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proquest.com/pqdtgloba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art-europe.org/basic-search.php" TargetMode="External"/><Relationship Id="rId5" Type="http://schemas.openxmlformats.org/officeDocument/2006/relationships/hyperlink" Target="https://scholar.google.com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4</Words>
  <Characters>8731</Characters>
  <Application>Microsoft Office Word</Application>
  <DocSecurity>0</DocSecurity>
  <Lines>185</Lines>
  <Paragraphs>62</Paragraphs>
  <ScaleCrop>false</ScaleCrop>
  <Company/>
  <LinksUpToDate>false</LinksUpToDate>
  <CharactersWithSpaces>10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5</cp:revision>
  <dcterms:created xsi:type="dcterms:W3CDTF">2023-12-19T15:56:00Z</dcterms:created>
  <dcterms:modified xsi:type="dcterms:W3CDTF">2025-12-14T08:10:00Z</dcterms:modified>
</cp:coreProperties>
</file>